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30550" w14:textId="77777777" w:rsidR="0056577B" w:rsidRPr="00C2291A" w:rsidRDefault="0056577B" w:rsidP="0056577B">
      <w:pPr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  <w:r w:rsidRPr="00C2291A">
        <w:rPr>
          <w:rFonts w:ascii="Times New Roman" w:hAnsi="Times New Roman" w:cs="Times New Roman"/>
          <w:b/>
          <w:sz w:val="24"/>
          <w:szCs w:val="24"/>
        </w:rPr>
        <w:t>Table S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C2291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140E0">
        <w:rPr>
          <w:rFonts w:ascii="Times New Roman" w:hAnsi="Times New Roman" w:cs="Times New Roman"/>
          <w:b/>
          <w:sz w:val="24"/>
          <w:szCs w:val="24"/>
        </w:rPr>
        <w:t>The diagnostic performance of EC-AI</w:t>
      </w:r>
      <w:r w:rsidRPr="00BB7778">
        <w:rPr>
          <w:rFonts w:ascii="Times New Roman" w:hAnsi="Times New Roman" w:cs="Times New Roman"/>
          <w:b/>
          <w:sz w:val="24"/>
          <w:szCs w:val="24"/>
          <w:vertAlign w:val="superscript"/>
        </w:rPr>
        <w:t>HIS</w:t>
      </w:r>
      <w:r w:rsidRPr="003140E0">
        <w:rPr>
          <w:rFonts w:ascii="Times New Roman" w:hAnsi="Times New Roman" w:cs="Times New Roman"/>
          <w:b/>
          <w:sz w:val="24"/>
          <w:szCs w:val="24"/>
        </w:rPr>
        <w:t xml:space="preserve"> in different datasets</w:t>
      </w:r>
    </w:p>
    <w:tbl>
      <w:tblPr>
        <w:tblStyle w:val="a7"/>
        <w:tblpPr w:leftFromText="180" w:rightFromText="180" w:vertAnchor="text" w:horzAnchor="margin" w:tblpXSpec="center" w:tblpY="65"/>
        <w:tblW w:w="1113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0"/>
        <w:gridCol w:w="1433"/>
        <w:gridCol w:w="977"/>
        <w:gridCol w:w="992"/>
        <w:gridCol w:w="1134"/>
        <w:gridCol w:w="1134"/>
        <w:gridCol w:w="1418"/>
        <w:gridCol w:w="1228"/>
      </w:tblGrid>
      <w:tr w:rsidR="001A54FC" w:rsidRPr="00C32E2C" w14:paraId="55B06EC4" w14:textId="77777777" w:rsidTr="004A351D">
        <w:tc>
          <w:tcPr>
            <w:tcW w:w="28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597F8D3A" w14:textId="77777777" w:rsidR="001A54FC" w:rsidRPr="00C32E2C" w:rsidRDefault="001A54FC" w:rsidP="00F8753C">
            <w:pPr>
              <w:adjustRightInd w:val="0"/>
              <w:ind w:firstLineChars="100"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C</w:t>
            </w:r>
            <w:r w:rsidRPr="00AA24E8">
              <w:rPr>
                <w:rFonts w:ascii="Arial" w:eastAsia="宋体" w:hAnsi="Arial" w:cs="Arial"/>
                <w:kern w:val="0"/>
                <w:sz w:val="20"/>
                <w:szCs w:val="20"/>
              </w:rPr>
              <w:t>ategory</w:t>
            </w:r>
          </w:p>
        </w:tc>
        <w:tc>
          <w:tcPr>
            <w:tcW w:w="143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0D59C8A2" w14:textId="77777777" w:rsidR="001A54FC" w:rsidRPr="00C32E2C" w:rsidRDefault="001A54FC" w:rsidP="00F8753C">
            <w:pPr>
              <w:adjustRightInd w:val="0"/>
              <w:ind w:firstLineChars="100"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B9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Internal </w:t>
            </w:r>
            <w:r w:rsidRPr="009E425F">
              <w:rPr>
                <w:rFonts w:ascii="Arial" w:eastAsia="宋体" w:hAnsi="Arial" w:cs="Arial"/>
                <w:kern w:val="0"/>
                <w:sz w:val="20"/>
                <w:szCs w:val="20"/>
              </w:rPr>
              <w:t>datasets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4872AB2B" w14:textId="77777777" w:rsidR="001A54FC" w:rsidRPr="00C32E2C" w:rsidRDefault="001A54FC" w:rsidP="00F8753C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B9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E</w:t>
            </w:r>
            <w:r w:rsidRPr="00894B9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xternal </w:t>
            </w:r>
            <w:r w:rsidRPr="009E425F">
              <w:rPr>
                <w:rFonts w:ascii="Arial" w:eastAsia="宋体" w:hAnsi="Arial" w:cs="Arial"/>
                <w:kern w:val="0"/>
                <w:sz w:val="20"/>
                <w:szCs w:val="20"/>
              </w:rPr>
              <w:t>dataset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721D72ED" w14:textId="77777777" w:rsidR="001A54FC" w:rsidRDefault="001A54FC" w:rsidP="00F8753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D</w:t>
            </w:r>
            <w:r w:rsidRPr="00DD4BB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ifferent scanner </w:t>
            </w:r>
            <w:r w:rsidRPr="009E425F">
              <w:rPr>
                <w:rFonts w:ascii="Arial" w:eastAsia="宋体" w:hAnsi="Arial" w:cs="Arial"/>
                <w:kern w:val="0"/>
                <w:sz w:val="20"/>
                <w:szCs w:val="20"/>
              </w:rPr>
              <w:t>dataset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6ECED3EC" w14:textId="77777777" w:rsidR="001A54FC" w:rsidRPr="00C32E2C" w:rsidRDefault="001A54FC" w:rsidP="00F8753C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BB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Poor-quality </w:t>
            </w:r>
            <w:r w:rsidRPr="009E425F">
              <w:rPr>
                <w:rFonts w:ascii="Arial" w:eastAsia="宋体" w:hAnsi="Arial" w:cs="Arial"/>
                <w:kern w:val="0"/>
                <w:sz w:val="20"/>
                <w:szCs w:val="20"/>
              </w:rPr>
              <w:t>dataset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0FA4FF3F" w14:textId="77777777" w:rsidR="001A54FC" w:rsidRPr="00C32E2C" w:rsidRDefault="001A54FC" w:rsidP="00F8753C">
            <w:pPr>
              <w:adjustRightInd w:val="0"/>
              <w:ind w:leftChars="50" w:left="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BB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Adenoid structure </w:t>
            </w:r>
            <w:r w:rsidRPr="009E425F">
              <w:rPr>
                <w:rFonts w:ascii="Arial" w:eastAsia="宋体" w:hAnsi="Arial" w:cs="Arial"/>
                <w:kern w:val="0"/>
                <w:sz w:val="20"/>
                <w:szCs w:val="20"/>
              </w:rPr>
              <w:t>dataset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47E0C6C3" w14:textId="77777777" w:rsidR="001A54FC" w:rsidRPr="00C32E2C" w:rsidRDefault="001A54FC" w:rsidP="00F8753C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BB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Preoperative sampling endometrial </w:t>
            </w:r>
            <w:r w:rsidRPr="009E425F">
              <w:rPr>
                <w:rFonts w:ascii="Arial" w:eastAsia="宋体" w:hAnsi="Arial" w:cs="Arial"/>
                <w:kern w:val="0"/>
                <w:sz w:val="20"/>
                <w:szCs w:val="20"/>
              </w:rPr>
              <w:t>datasets</w:t>
            </w:r>
          </w:p>
        </w:tc>
        <w:tc>
          <w:tcPr>
            <w:tcW w:w="122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15360D7F" w14:textId="77777777" w:rsidR="001A54FC" w:rsidRPr="00FB2DAB" w:rsidRDefault="001A54FC" w:rsidP="00F8753C">
            <w:pPr>
              <w:adjustRightIn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D4BB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Molecular subtypes </w:t>
            </w:r>
            <w:r w:rsidRPr="009E425F">
              <w:rPr>
                <w:rFonts w:ascii="Arial" w:eastAsia="宋体" w:hAnsi="Arial" w:cs="Arial"/>
                <w:kern w:val="0"/>
                <w:sz w:val="20"/>
                <w:szCs w:val="20"/>
              </w:rPr>
              <w:t>datasets</w:t>
            </w:r>
          </w:p>
        </w:tc>
      </w:tr>
      <w:tr w:rsidR="001A54FC" w:rsidRPr="00C32E2C" w14:paraId="0041703A" w14:textId="77777777" w:rsidTr="004A351D">
        <w:trPr>
          <w:trHeight w:val="785"/>
        </w:trPr>
        <w:tc>
          <w:tcPr>
            <w:tcW w:w="2820" w:type="dxa"/>
            <w:tcBorders>
              <w:left w:val="nil"/>
              <w:bottom w:val="single" w:sz="8" w:space="0" w:color="auto"/>
              <w:right w:val="nil"/>
            </w:tcBorders>
          </w:tcPr>
          <w:p w14:paraId="4EA3B68C" w14:textId="77777777" w:rsidR="004A351D" w:rsidRDefault="001A54FC" w:rsidP="00F8753C">
            <w:pPr>
              <w:adjustRightInd w:val="0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The 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a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ccuracy </w:t>
            </w:r>
          </w:p>
          <w:p w14:paraId="6C9646CB" w14:textId="799EF970" w:rsidR="001A54FC" w:rsidRPr="00C32E2C" w:rsidRDefault="001A54FC" w:rsidP="00F8753C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(</w:t>
            </w:r>
            <w:proofErr w:type="gramStart"/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number</w:t>
            </w:r>
            <w:proofErr w:type="gramEnd"/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Pr="00503B0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of </w:t>
            </w:r>
            <w:r w:rsidRPr="00894B93">
              <w:rPr>
                <w:rFonts w:ascii="Arial" w:eastAsia="宋体" w:hAnsi="Arial" w:cs="Arial"/>
                <w:kern w:val="0"/>
                <w:sz w:val="20"/>
                <w:szCs w:val="20"/>
              </w:rPr>
              <w:t>correct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predictions/ </w:t>
            </w:r>
            <w:r w:rsidRPr="00503B0B">
              <w:rPr>
                <w:rFonts w:ascii="Arial" w:eastAsia="宋体" w:hAnsi="Arial" w:cs="Arial"/>
                <w:kern w:val="0"/>
                <w:sz w:val="20"/>
                <w:szCs w:val="20"/>
              </w:rPr>
              <w:t>number of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patients)</w:t>
            </w:r>
          </w:p>
        </w:tc>
        <w:tc>
          <w:tcPr>
            <w:tcW w:w="1433" w:type="dxa"/>
            <w:tcBorders>
              <w:left w:val="nil"/>
              <w:bottom w:val="single" w:sz="8" w:space="0" w:color="auto"/>
              <w:right w:val="nil"/>
            </w:tcBorders>
          </w:tcPr>
          <w:p w14:paraId="5C26C1AC" w14:textId="77777777" w:rsidR="001A54FC" w:rsidRDefault="001A54FC" w:rsidP="00F8753C">
            <w:pPr>
              <w:adjustRightIn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82.0%</w:t>
            </w:r>
          </w:p>
          <w:p w14:paraId="55E0BAED" w14:textId="77777777" w:rsidR="001A54FC" w:rsidRPr="00C32E2C" w:rsidRDefault="001A54FC" w:rsidP="00F8753C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(875/1067)</w:t>
            </w:r>
          </w:p>
        </w:tc>
        <w:tc>
          <w:tcPr>
            <w:tcW w:w="977" w:type="dxa"/>
            <w:tcBorders>
              <w:left w:val="nil"/>
              <w:bottom w:val="single" w:sz="8" w:space="0" w:color="auto"/>
              <w:right w:val="nil"/>
            </w:tcBorders>
          </w:tcPr>
          <w:p w14:paraId="296FEEF7" w14:textId="77777777" w:rsidR="001A54FC" w:rsidRDefault="001A54FC" w:rsidP="00F8753C">
            <w:pPr>
              <w:adjustRightIn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79.4%</w:t>
            </w:r>
          </w:p>
          <w:p w14:paraId="462F3D8A" w14:textId="77777777" w:rsidR="001A54FC" w:rsidRPr="00C32E2C" w:rsidRDefault="001A54FC" w:rsidP="00F8753C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54/68)</w:t>
            </w:r>
          </w:p>
        </w:tc>
        <w:tc>
          <w:tcPr>
            <w:tcW w:w="992" w:type="dxa"/>
            <w:tcBorders>
              <w:left w:val="nil"/>
              <w:bottom w:val="single" w:sz="8" w:space="0" w:color="auto"/>
              <w:right w:val="nil"/>
            </w:tcBorders>
          </w:tcPr>
          <w:p w14:paraId="1D58BFBC" w14:textId="77777777" w:rsidR="001A54FC" w:rsidRDefault="001A54FC" w:rsidP="00F8753C">
            <w:pPr>
              <w:adjustRightIn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87.5%</w:t>
            </w:r>
          </w:p>
          <w:p w14:paraId="70C058A6" w14:textId="77777777" w:rsidR="001A54FC" w:rsidRPr="00C32E2C" w:rsidRDefault="001A54FC" w:rsidP="00F8753C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(56/64)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</w:tcPr>
          <w:p w14:paraId="1E15D1D7" w14:textId="77777777" w:rsidR="001A54FC" w:rsidRDefault="001A54FC" w:rsidP="00F8753C">
            <w:pPr>
              <w:adjustRightIn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76.7%</w:t>
            </w:r>
          </w:p>
          <w:p w14:paraId="461FF08F" w14:textId="77777777" w:rsidR="001A54FC" w:rsidRPr="00C32E2C" w:rsidRDefault="001A54FC" w:rsidP="00F8753C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(66/86)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</w:tcPr>
          <w:p w14:paraId="525C746A" w14:textId="77777777" w:rsidR="001A54FC" w:rsidRPr="00C32E2C" w:rsidRDefault="001A54FC" w:rsidP="00F8753C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75.4% (485/643)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</w:tcPr>
          <w:p w14:paraId="3FEAF7E0" w14:textId="77777777" w:rsidR="001A54FC" w:rsidRDefault="001A54FC" w:rsidP="00F8753C">
            <w:pPr>
              <w:adjustRightIn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78.8%</w:t>
            </w:r>
          </w:p>
          <w:p w14:paraId="34341F66" w14:textId="77777777" w:rsidR="001A54FC" w:rsidRPr="00C32E2C" w:rsidRDefault="001A54FC" w:rsidP="00F8753C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(41/52)</w:t>
            </w:r>
          </w:p>
        </w:tc>
        <w:tc>
          <w:tcPr>
            <w:tcW w:w="1228" w:type="dxa"/>
            <w:tcBorders>
              <w:left w:val="nil"/>
              <w:bottom w:val="single" w:sz="8" w:space="0" w:color="auto"/>
              <w:right w:val="nil"/>
            </w:tcBorders>
          </w:tcPr>
          <w:p w14:paraId="4EA5496C" w14:textId="77777777" w:rsidR="001A54FC" w:rsidRDefault="001A54FC" w:rsidP="00F8753C">
            <w:pPr>
              <w:adjustRightIn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87.4%</w:t>
            </w:r>
          </w:p>
          <w:p w14:paraId="35FE8502" w14:textId="77777777" w:rsidR="001A54FC" w:rsidRPr="00C32E2C" w:rsidRDefault="001A54FC" w:rsidP="00F8753C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(173/198)</w:t>
            </w:r>
          </w:p>
        </w:tc>
      </w:tr>
    </w:tbl>
    <w:p w14:paraId="697B1405" w14:textId="77777777" w:rsidR="003E1BA1" w:rsidRPr="0056577B" w:rsidRDefault="003E1BA1" w:rsidP="004A351D"/>
    <w:sectPr w:rsidR="003E1BA1" w:rsidRPr="005657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E057F7" w14:textId="77777777" w:rsidR="00037C2C" w:rsidRDefault="00037C2C" w:rsidP="0056577B">
      <w:r>
        <w:separator/>
      </w:r>
    </w:p>
  </w:endnote>
  <w:endnote w:type="continuationSeparator" w:id="0">
    <w:p w14:paraId="3CACDEE3" w14:textId="77777777" w:rsidR="00037C2C" w:rsidRDefault="00037C2C" w:rsidP="005657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16FA1D" w14:textId="77777777" w:rsidR="00037C2C" w:rsidRDefault="00037C2C" w:rsidP="0056577B">
      <w:r>
        <w:separator/>
      </w:r>
    </w:p>
  </w:footnote>
  <w:footnote w:type="continuationSeparator" w:id="0">
    <w:p w14:paraId="22BEA469" w14:textId="77777777" w:rsidR="00037C2C" w:rsidRDefault="00037C2C" w:rsidP="005657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5FBC"/>
    <w:rsid w:val="00037C2C"/>
    <w:rsid w:val="001A54FC"/>
    <w:rsid w:val="00325FBC"/>
    <w:rsid w:val="003E1BA1"/>
    <w:rsid w:val="004A351D"/>
    <w:rsid w:val="0056577B"/>
    <w:rsid w:val="008B4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A4D1A5"/>
  <w15:chartTrackingRefBased/>
  <w15:docId w15:val="{DD65FA75-C224-4C3D-9F84-EA27BCFF5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57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57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57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57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577B"/>
    <w:rPr>
      <w:sz w:val="18"/>
      <w:szCs w:val="18"/>
    </w:rPr>
  </w:style>
  <w:style w:type="table" w:styleId="a7">
    <w:name w:val="Table Grid"/>
    <w:basedOn w:val="a1"/>
    <w:uiPriority w:val="39"/>
    <w:rsid w:val="001A54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isha qi</cp:lastModifiedBy>
  <cp:revision>4</cp:revision>
  <dcterms:created xsi:type="dcterms:W3CDTF">2025-03-17T09:39:00Z</dcterms:created>
  <dcterms:modified xsi:type="dcterms:W3CDTF">2025-03-22T08:35:00Z</dcterms:modified>
</cp:coreProperties>
</file>